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458" w:rsidRPr="00EE7BF7" w:rsidRDefault="00D47EF6" w:rsidP="00D47EF6">
      <w:pPr>
        <w:pStyle w:val="Title"/>
        <w:rPr>
          <w:b/>
          <w:sz w:val="28"/>
          <w:szCs w:val="28"/>
        </w:rPr>
      </w:pPr>
      <w:r>
        <w:rPr>
          <w:b/>
          <w:sz w:val="36"/>
          <w:szCs w:val="36"/>
        </w:rPr>
        <w:t>MH-</w:t>
      </w:r>
      <w:r w:rsidRPr="00D47EF6">
        <w:rPr>
          <w:b/>
          <w:sz w:val="36"/>
          <w:szCs w:val="36"/>
        </w:rPr>
        <w:t>t1t2.csv</w:t>
      </w:r>
      <w:r>
        <w:rPr>
          <w:b/>
          <w:sz w:val="28"/>
          <w:szCs w:val="28"/>
        </w:rPr>
        <w:t xml:space="preserve"> </w:t>
      </w:r>
      <w:r w:rsidRPr="00D47EF6">
        <w:rPr>
          <w:sz w:val="28"/>
          <w:szCs w:val="28"/>
        </w:rPr>
        <w:t>(data for the results in Table 1 and Table 2)</w:t>
      </w:r>
    </w:p>
    <w:p w:rsidR="005D4458" w:rsidRPr="00574673" w:rsidRDefault="008328F1" w:rsidP="005D445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74673">
        <w:rPr>
          <w:rStyle w:val="BookTitle"/>
          <w:rFonts w:ascii="Times New Roman" w:hAnsi="Times New Roman" w:cs="Times New Roman"/>
          <w:sz w:val="28"/>
          <w:szCs w:val="28"/>
        </w:rPr>
        <w:t>a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nxi</w:t>
      </w:r>
      <w:proofErr w:type="spellEnd"/>
      <w:r w:rsidR="005D4458" w:rsidRPr="00574673">
        <w:rPr>
          <w:rFonts w:ascii="Times New Roman" w:hAnsi="Times New Roman" w:cs="Times New Roman"/>
          <w:sz w:val="24"/>
          <w:szCs w:val="24"/>
        </w:rPr>
        <w:t>: Anxiety disorder (1=yes, 0=no)</w:t>
      </w:r>
    </w:p>
    <w:p w:rsidR="005D4458" w:rsidRPr="00574673" w:rsidRDefault="008328F1" w:rsidP="005D4458">
      <w:pPr>
        <w:rPr>
          <w:rFonts w:ascii="Times New Roman" w:hAnsi="Times New Roman" w:cs="Times New Roman"/>
          <w:sz w:val="24"/>
          <w:szCs w:val="24"/>
        </w:rPr>
      </w:pPr>
      <w:r w:rsidRPr="00574673">
        <w:rPr>
          <w:rStyle w:val="BookTitle"/>
          <w:rFonts w:ascii="Times New Roman" w:hAnsi="Times New Roman" w:cs="Times New Roman"/>
          <w:sz w:val="28"/>
          <w:szCs w:val="28"/>
        </w:rPr>
        <w:t>d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epr</w:t>
      </w:r>
      <w:r w:rsidR="005D4458" w:rsidRPr="00574673">
        <w:rPr>
          <w:rFonts w:ascii="Times New Roman" w:hAnsi="Times New Roman" w:cs="Times New Roman"/>
          <w:sz w:val="24"/>
          <w:szCs w:val="24"/>
        </w:rPr>
        <w:t>: Depression disorder (1=yes, 0=no)</w:t>
      </w:r>
    </w:p>
    <w:p w:rsidR="005D4458" w:rsidRPr="00574673" w:rsidRDefault="008328F1" w:rsidP="005D4458">
      <w:pPr>
        <w:rPr>
          <w:rFonts w:ascii="Times New Roman" w:hAnsi="Times New Roman" w:cs="Times New Roman"/>
          <w:sz w:val="24"/>
          <w:szCs w:val="24"/>
        </w:rPr>
      </w:pPr>
      <w:r w:rsidRPr="00574673">
        <w:rPr>
          <w:rStyle w:val="BookTitle"/>
          <w:rFonts w:ascii="Times New Roman" w:hAnsi="Times New Roman" w:cs="Times New Roman"/>
          <w:sz w:val="28"/>
          <w:szCs w:val="28"/>
        </w:rPr>
        <w:t>b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ipo</w:t>
      </w:r>
      <w:r w:rsidR="005D4458" w:rsidRPr="00574673">
        <w:rPr>
          <w:rFonts w:ascii="Times New Roman" w:hAnsi="Times New Roman" w:cs="Times New Roman"/>
          <w:sz w:val="24"/>
          <w:szCs w:val="24"/>
        </w:rPr>
        <w:t xml:space="preserve">: Bipolar </w:t>
      </w:r>
      <w:r w:rsidRPr="00574673">
        <w:rPr>
          <w:rFonts w:ascii="Times New Roman" w:hAnsi="Times New Roman" w:cs="Times New Roman"/>
          <w:sz w:val="24"/>
          <w:szCs w:val="24"/>
        </w:rPr>
        <w:t xml:space="preserve">disorder </w:t>
      </w:r>
      <w:r w:rsidR="005D4458" w:rsidRPr="00574673">
        <w:rPr>
          <w:rFonts w:ascii="Times New Roman" w:hAnsi="Times New Roman" w:cs="Times New Roman"/>
          <w:sz w:val="24"/>
          <w:szCs w:val="24"/>
        </w:rPr>
        <w:t>(1=yes, 0=no)</w:t>
      </w:r>
    </w:p>
    <w:p w:rsidR="005D4458" w:rsidRPr="00574673" w:rsidRDefault="008328F1" w:rsidP="005D4458">
      <w:pPr>
        <w:rPr>
          <w:rFonts w:ascii="Times New Roman" w:hAnsi="Times New Roman" w:cs="Times New Roman"/>
          <w:sz w:val="24"/>
          <w:szCs w:val="24"/>
        </w:rPr>
      </w:pPr>
      <w:r w:rsidRPr="00574673">
        <w:rPr>
          <w:rStyle w:val="BookTitle"/>
          <w:rFonts w:ascii="Times New Roman" w:hAnsi="Times New Roman" w:cs="Times New Roman"/>
          <w:sz w:val="28"/>
          <w:szCs w:val="28"/>
        </w:rPr>
        <w:t>s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chi</w:t>
      </w:r>
      <w:r w:rsidR="005D4458" w:rsidRPr="00574673">
        <w:rPr>
          <w:rFonts w:ascii="Times New Roman" w:hAnsi="Times New Roman" w:cs="Times New Roman"/>
          <w:sz w:val="24"/>
          <w:szCs w:val="24"/>
        </w:rPr>
        <w:t>: Schizophrenia (1=yes, 0=no)</w:t>
      </w:r>
    </w:p>
    <w:p w:rsidR="005D4458" w:rsidRPr="00574673" w:rsidRDefault="008328F1" w:rsidP="005D4458">
      <w:pPr>
        <w:rPr>
          <w:rFonts w:ascii="Times New Roman" w:hAnsi="Times New Roman" w:cs="Times New Roman"/>
          <w:sz w:val="24"/>
          <w:szCs w:val="24"/>
        </w:rPr>
      </w:pPr>
      <w:r w:rsidRPr="00574673">
        <w:rPr>
          <w:rStyle w:val="BookTitle"/>
          <w:rFonts w:ascii="Times New Roman" w:hAnsi="Times New Roman" w:cs="Times New Roman"/>
          <w:sz w:val="28"/>
          <w:szCs w:val="28"/>
        </w:rPr>
        <w:t>d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rug_alcoh</w:t>
      </w:r>
      <w:r w:rsidR="005D4458" w:rsidRPr="00574673">
        <w:rPr>
          <w:rFonts w:ascii="Times New Roman" w:hAnsi="Times New Roman" w:cs="Times New Roman"/>
          <w:sz w:val="24"/>
          <w:szCs w:val="24"/>
        </w:rPr>
        <w:t xml:space="preserve">: </w:t>
      </w:r>
      <w:r w:rsidR="005D4458" w:rsidRPr="00574673">
        <w:rPr>
          <w:rFonts w:ascii="Times New Roman" w:eastAsia="PMingLiU" w:hAnsi="Times New Roman" w:cs="Times New Roman"/>
          <w:sz w:val="24"/>
          <w:szCs w:val="24"/>
        </w:rPr>
        <w:t>Alcohol/drug abuse</w:t>
      </w:r>
      <w:r w:rsidRPr="00574673">
        <w:rPr>
          <w:rFonts w:ascii="Times New Roman" w:hAnsi="Times New Roman" w:cs="Times New Roman"/>
          <w:sz w:val="24"/>
          <w:szCs w:val="24"/>
        </w:rPr>
        <w:t xml:space="preserve"> (1=yes, 0=no)</w:t>
      </w:r>
    </w:p>
    <w:p w:rsidR="005D4458" w:rsidRDefault="008328F1" w:rsidP="005D4458">
      <w:pPr>
        <w:rPr>
          <w:rFonts w:ascii="Times New Roman" w:hAnsi="Times New Roman" w:cs="Times New Roman"/>
          <w:sz w:val="24"/>
          <w:szCs w:val="24"/>
        </w:rPr>
      </w:pPr>
      <w:r w:rsidRPr="00574673">
        <w:rPr>
          <w:rStyle w:val="BookTitle"/>
          <w:rFonts w:ascii="Times New Roman" w:hAnsi="Times New Roman" w:cs="Times New Roman"/>
          <w:sz w:val="28"/>
          <w:szCs w:val="28"/>
        </w:rPr>
        <w:t>a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ny_mhc</w:t>
      </w:r>
      <w:r w:rsidRPr="00574673">
        <w:rPr>
          <w:rStyle w:val="BookTitle"/>
          <w:rFonts w:ascii="Times New Roman" w:hAnsi="Times New Roman" w:cs="Times New Roman"/>
          <w:sz w:val="28"/>
          <w:szCs w:val="28"/>
        </w:rPr>
        <w:t>:</w:t>
      </w:r>
      <w:r w:rsidRPr="00574673">
        <w:rPr>
          <w:rFonts w:ascii="Times New Roman" w:hAnsi="Times New Roman" w:cs="Times New Roman"/>
          <w:sz w:val="24"/>
          <w:szCs w:val="24"/>
        </w:rPr>
        <w:t xml:space="preserve"> Had any one of the MHC (1=yes, 0=no)</w:t>
      </w:r>
    </w:p>
    <w:p w:rsidR="003D2731" w:rsidRPr="00574673" w:rsidRDefault="003D2731" w:rsidP="003D273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BookTitle"/>
          <w:rFonts w:ascii="Times New Roman" w:hAnsi="Times New Roman" w:cs="Times New Roman"/>
          <w:sz w:val="28"/>
          <w:szCs w:val="28"/>
        </w:rPr>
        <w:t>n</w:t>
      </w:r>
      <w:r w:rsidRPr="00574673">
        <w:rPr>
          <w:rStyle w:val="BookTitle"/>
          <w:rFonts w:ascii="Times New Roman" w:hAnsi="Times New Roman" w:cs="Times New Roman"/>
          <w:sz w:val="28"/>
          <w:szCs w:val="28"/>
        </w:rPr>
        <w:t>_mhc</w:t>
      </w:r>
      <w:proofErr w:type="spellEnd"/>
      <w:r w:rsidRPr="00574673">
        <w:rPr>
          <w:rStyle w:val="BookTitle"/>
          <w:rFonts w:ascii="Times New Roman" w:hAnsi="Times New Roman" w:cs="Times New Roman"/>
          <w:sz w:val="28"/>
          <w:szCs w:val="28"/>
        </w:rPr>
        <w:t>:</w:t>
      </w:r>
      <w:r w:rsidRPr="005746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Mental Health Condition</w:t>
      </w:r>
    </w:p>
    <w:p w:rsidR="005D4458" w:rsidRPr="00574673" w:rsidRDefault="008328F1" w:rsidP="005D445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74673">
        <w:rPr>
          <w:rStyle w:val="BookTitle"/>
          <w:rFonts w:ascii="Times New Roman" w:hAnsi="Times New Roman" w:cs="Times New Roman"/>
          <w:sz w:val="28"/>
          <w:szCs w:val="28"/>
        </w:rPr>
        <w:t>m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hc</w:t>
      </w:r>
      <w:proofErr w:type="spellEnd"/>
      <w:r w:rsidRPr="00574673">
        <w:rPr>
          <w:rFonts w:ascii="Times New Roman" w:hAnsi="Times New Roman" w:cs="Times New Roman"/>
          <w:sz w:val="24"/>
          <w:szCs w:val="24"/>
        </w:rPr>
        <w:t>: M</w:t>
      </w:r>
      <w:r w:rsidR="0043490B">
        <w:rPr>
          <w:rFonts w:ascii="Times New Roman" w:hAnsi="Times New Roman" w:cs="Times New Roman"/>
          <w:sz w:val="24"/>
          <w:szCs w:val="24"/>
        </w:rPr>
        <w:t>ental Health Condition groups</w:t>
      </w:r>
      <w:r w:rsidRPr="00574673">
        <w:rPr>
          <w:rFonts w:ascii="Times New Roman" w:hAnsi="Times New Roman" w:cs="Times New Roman"/>
          <w:sz w:val="24"/>
          <w:szCs w:val="24"/>
        </w:rPr>
        <w:t xml:space="preserve"> (0=0 MHC, 1=1 MHC, 2=more than 1 MHC)</w:t>
      </w:r>
    </w:p>
    <w:p w:rsidR="005D4458" w:rsidRPr="00574673" w:rsidRDefault="00574673" w:rsidP="005D4458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a</w:t>
      </w:r>
      <w:r w:rsidR="008328F1" w:rsidRPr="00574673">
        <w:rPr>
          <w:rStyle w:val="BookTitle"/>
          <w:rFonts w:ascii="Times New Roman" w:hAnsi="Times New Roman" w:cs="Times New Roman"/>
          <w:sz w:val="28"/>
          <w:szCs w:val="28"/>
        </w:rPr>
        <w:t>g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e</w:t>
      </w:r>
      <w:r w:rsidR="008328F1" w:rsidRPr="00574673">
        <w:rPr>
          <w:rFonts w:ascii="Times New Roman" w:hAnsi="Times New Roman" w:cs="Times New Roman"/>
          <w:sz w:val="24"/>
          <w:szCs w:val="24"/>
        </w:rPr>
        <w:t>: 2</w:t>
      </w:r>
      <w:r w:rsidRPr="00574673">
        <w:rPr>
          <w:rFonts w:ascii="Times New Roman" w:hAnsi="Times New Roman" w:cs="Times New Roman"/>
          <w:sz w:val="24"/>
          <w:szCs w:val="24"/>
        </w:rPr>
        <w:t>_18-24, 3_25-44, 4_45-64, 5_65+</w:t>
      </w:r>
    </w:p>
    <w:p w:rsidR="005D4458" w:rsidRPr="00574673" w:rsidRDefault="00574673" w:rsidP="005D4458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g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ender</w:t>
      </w:r>
      <w:r w:rsidRPr="00574673">
        <w:rPr>
          <w:rFonts w:ascii="Times New Roman" w:hAnsi="Times New Roman" w:cs="Times New Roman"/>
          <w:sz w:val="24"/>
          <w:szCs w:val="24"/>
        </w:rPr>
        <w:t>: 1_M=Male, 2_F=Female</w:t>
      </w:r>
    </w:p>
    <w:p w:rsidR="005D4458" w:rsidRPr="00574673" w:rsidRDefault="00574673" w:rsidP="005D4458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e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du</w:t>
      </w:r>
      <w:r w:rsidRPr="00574673">
        <w:rPr>
          <w:rFonts w:ascii="Times New Roman" w:hAnsi="Times New Roman" w:cs="Times New Roman"/>
          <w:sz w:val="24"/>
          <w:szCs w:val="24"/>
        </w:rPr>
        <w:t>: 1= GED/Diploma or high school or lower, 2=At least some college</w:t>
      </w:r>
    </w:p>
    <w:p w:rsidR="005D4458" w:rsidRDefault="00574673" w:rsidP="005D4458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r</w:t>
      </w:r>
      <w:r w:rsidR="005D4458" w:rsidRPr="00574673">
        <w:rPr>
          <w:rStyle w:val="BookTitle"/>
          <w:rFonts w:ascii="Times New Roman" w:hAnsi="Times New Roman" w:cs="Times New Roman"/>
          <w:sz w:val="28"/>
          <w:szCs w:val="28"/>
        </w:rPr>
        <w:t>ace</w:t>
      </w:r>
      <w:r w:rsidRPr="00574673">
        <w:rPr>
          <w:rFonts w:ascii="Times New Roman" w:hAnsi="Times New Roman" w:cs="Times New Roman"/>
          <w:sz w:val="24"/>
          <w:szCs w:val="24"/>
        </w:rPr>
        <w:t xml:space="preserve">: 1_White, 2_Black, 3_Hispanic, 4_Asian, 5_Al, 6_Multi, 7_Other, </w:t>
      </w:r>
      <w:proofErr w:type="gramStart"/>
      <w:r w:rsidRPr="00574673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574673">
        <w:rPr>
          <w:rFonts w:ascii="Times New Roman" w:hAnsi="Times New Roman" w:cs="Times New Roman"/>
          <w:sz w:val="24"/>
          <w:szCs w:val="24"/>
        </w:rPr>
        <w:t>_Don’t know)</w:t>
      </w:r>
    </w:p>
    <w:p w:rsidR="005D4458" w:rsidRPr="00EE7BF7" w:rsidRDefault="00D47EF6" w:rsidP="00D47EF6">
      <w:pPr>
        <w:pStyle w:val="Title"/>
        <w:rPr>
          <w:rFonts w:ascii="Times New Roman" w:hAnsi="Times New Roman" w:cs="Times New Roman"/>
          <w:b/>
          <w:sz w:val="28"/>
          <w:szCs w:val="28"/>
        </w:rPr>
      </w:pPr>
      <w:r w:rsidRPr="00D47EF6">
        <w:rPr>
          <w:rFonts w:ascii="Times New Roman" w:hAnsi="Times New Roman" w:cs="Times New Roman"/>
          <w:b/>
          <w:sz w:val="36"/>
          <w:szCs w:val="36"/>
        </w:rPr>
        <w:t>MH-t3f1.csv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47EF6">
        <w:rPr>
          <w:rFonts w:ascii="Times New Roman" w:hAnsi="Times New Roman" w:cs="Times New Roman"/>
          <w:sz w:val="28"/>
          <w:szCs w:val="28"/>
        </w:rPr>
        <w:t>(data for the results in Table 3 and Figure 1)</w:t>
      </w:r>
    </w:p>
    <w:p w:rsidR="009C41C0" w:rsidRPr="00574673" w:rsidRDefault="009C41C0" w:rsidP="009C41C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74673">
        <w:rPr>
          <w:rStyle w:val="BookTitle"/>
          <w:rFonts w:ascii="Times New Roman" w:hAnsi="Times New Roman" w:cs="Times New Roman"/>
          <w:sz w:val="28"/>
          <w:szCs w:val="28"/>
        </w:rPr>
        <w:t>mhc</w:t>
      </w:r>
      <w:proofErr w:type="spellEnd"/>
      <w:r w:rsidRPr="00574673">
        <w:rPr>
          <w:rFonts w:ascii="Times New Roman" w:hAnsi="Times New Roman" w:cs="Times New Roman"/>
          <w:sz w:val="24"/>
          <w:szCs w:val="24"/>
        </w:rPr>
        <w:t>: M</w:t>
      </w:r>
      <w:r w:rsidR="0043490B">
        <w:rPr>
          <w:rFonts w:ascii="Times New Roman" w:hAnsi="Times New Roman" w:cs="Times New Roman"/>
          <w:sz w:val="24"/>
          <w:szCs w:val="24"/>
        </w:rPr>
        <w:t>ental Health Condition groups</w:t>
      </w:r>
      <w:r w:rsidRPr="00574673">
        <w:rPr>
          <w:rFonts w:ascii="Times New Roman" w:hAnsi="Times New Roman" w:cs="Times New Roman"/>
          <w:sz w:val="24"/>
          <w:szCs w:val="24"/>
        </w:rPr>
        <w:t xml:space="preserve"> (0=0 MHC, 1=1 MHC, 2=more than 1 MHC)</w:t>
      </w:r>
    </w:p>
    <w:p w:rsidR="0045120D" w:rsidRPr="00574673" w:rsidRDefault="0045120D" w:rsidP="0045120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BookTitle"/>
          <w:rFonts w:ascii="Times New Roman" w:hAnsi="Times New Roman" w:cs="Times New Roman"/>
          <w:sz w:val="28"/>
          <w:szCs w:val="28"/>
        </w:rPr>
        <w:t>ic</w:t>
      </w:r>
      <w:proofErr w:type="spellEnd"/>
      <w:r w:rsidRPr="0057467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ceived initial session</w:t>
      </w:r>
      <w:r w:rsidRPr="00574673">
        <w:rPr>
          <w:rFonts w:ascii="Times New Roman" w:hAnsi="Times New Roman" w:cs="Times New Roman"/>
          <w:sz w:val="24"/>
          <w:szCs w:val="24"/>
        </w:rPr>
        <w:t xml:space="preserve"> (1=yes, 0=no)</w:t>
      </w:r>
    </w:p>
    <w:p w:rsidR="0045120D" w:rsidRPr="00574673" w:rsidRDefault="0045120D" w:rsidP="0045120D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ts_3</w:t>
      </w:r>
      <w:r w:rsidRPr="0057467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otal sessions received &gt;=3 </w:t>
      </w:r>
      <w:r w:rsidRPr="00574673">
        <w:rPr>
          <w:rFonts w:ascii="Times New Roman" w:hAnsi="Times New Roman" w:cs="Times New Roman"/>
          <w:sz w:val="24"/>
          <w:szCs w:val="24"/>
        </w:rPr>
        <w:t>(1=yes, 0=no)</w:t>
      </w:r>
    </w:p>
    <w:p w:rsidR="00EE7BF7" w:rsidRPr="00574673" w:rsidRDefault="009C41C0" w:rsidP="00EE7BF7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med</w:t>
      </w:r>
      <w:r w:rsidR="00EE7BF7" w:rsidRPr="00574673">
        <w:rPr>
          <w:rFonts w:ascii="Times New Roman" w:hAnsi="Times New Roman" w:cs="Times New Roman"/>
          <w:sz w:val="24"/>
          <w:szCs w:val="24"/>
        </w:rPr>
        <w:t xml:space="preserve">: </w:t>
      </w:r>
      <w:r w:rsidR="0045120D">
        <w:rPr>
          <w:rFonts w:ascii="Times New Roman" w:hAnsi="Times New Roman" w:cs="Times New Roman"/>
          <w:sz w:val="24"/>
          <w:szCs w:val="24"/>
        </w:rPr>
        <w:t>Use of any pharmacotherapy</w:t>
      </w:r>
      <w:r w:rsidR="00EE7BF7" w:rsidRPr="00574673">
        <w:rPr>
          <w:rFonts w:ascii="Times New Roman" w:hAnsi="Times New Roman" w:cs="Times New Roman"/>
          <w:sz w:val="24"/>
          <w:szCs w:val="24"/>
        </w:rPr>
        <w:t xml:space="preserve"> (1=yes, 0=no)</w:t>
      </w:r>
    </w:p>
    <w:p w:rsidR="009C41C0" w:rsidRDefault="009C41C0" w:rsidP="00EE7BF7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attempt</w:t>
      </w:r>
      <w:r w:rsidR="0045120D">
        <w:rPr>
          <w:rFonts w:ascii="Times New Roman" w:hAnsi="Times New Roman" w:cs="Times New Roman"/>
          <w:sz w:val="24"/>
          <w:szCs w:val="24"/>
        </w:rPr>
        <w:t xml:space="preserve">: </w:t>
      </w:r>
      <w:r w:rsidR="00EE7BF7" w:rsidRPr="00574673">
        <w:rPr>
          <w:rFonts w:ascii="Times New Roman" w:hAnsi="Times New Roman" w:cs="Times New Roman"/>
          <w:sz w:val="24"/>
          <w:szCs w:val="24"/>
        </w:rPr>
        <w:t xml:space="preserve"> </w:t>
      </w:r>
      <w:r w:rsidR="0045120D">
        <w:rPr>
          <w:rFonts w:ascii="Times New Roman" w:hAnsi="Times New Roman" w:cs="Times New Roman"/>
          <w:sz w:val="24"/>
          <w:szCs w:val="24"/>
        </w:rPr>
        <w:t xml:space="preserve">Quit attempt </w:t>
      </w:r>
      <w:r w:rsidR="00EE7BF7" w:rsidRPr="00574673">
        <w:rPr>
          <w:rFonts w:ascii="Times New Roman" w:hAnsi="Times New Roman" w:cs="Times New Roman"/>
          <w:sz w:val="24"/>
          <w:szCs w:val="24"/>
        </w:rPr>
        <w:t>(1=yes, 0=no)</w:t>
      </w:r>
    </w:p>
    <w:p w:rsidR="00D47EF6" w:rsidRPr="005D4458" w:rsidRDefault="00D47EF6" w:rsidP="00D47EF6">
      <w:pPr>
        <w:pStyle w:val="Titl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36"/>
          <w:szCs w:val="36"/>
        </w:rPr>
        <w:t>MH-f2.csv</w:t>
      </w:r>
      <w:r w:rsidRPr="005D4458">
        <w:rPr>
          <w:rFonts w:ascii="Times New Roman" w:hAnsi="Times New Roman" w:cs="Times New Roman"/>
          <w:sz w:val="24"/>
          <w:szCs w:val="24"/>
        </w:rPr>
        <w:t xml:space="preserve">   </w:t>
      </w:r>
      <w:r w:rsidRPr="00D47EF6">
        <w:rPr>
          <w:rFonts w:ascii="Times New Roman" w:hAnsi="Times New Roman" w:cs="Times New Roman"/>
          <w:sz w:val="28"/>
          <w:szCs w:val="28"/>
        </w:rPr>
        <w:t>(data for the results in Figure2)</w:t>
      </w:r>
    </w:p>
    <w:p w:rsidR="00D47EF6" w:rsidRPr="00574673" w:rsidRDefault="00D47EF6" w:rsidP="00D47EF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74673">
        <w:rPr>
          <w:rStyle w:val="BookTitle"/>
          <w:rFonts w:ascii="Times New Roman" w:hAnsi="Times New Roman" w:cs="Times New Roman"/>
          <w:sz w:val="28"/>
          <w:szCs w:val="28"/>
        </w:rPr>
        <w:t>mhc</w:t>
      </w:r>
      <w:proofErr w:type="spellEnd"/>
      <w:r w:rsidRPr="00574673">
        <w:rPr>
          <w:rFonts w:ascii="Times New Roman" w:hAnsi="Times New Roman" w:cs="Times New Roman"/>
          <w:sz w:val="24"/>
          <w:szCs w:val="24"/>
        </w:rPr>
        <w:t>: M</w:t>
      </w:r>
      <w:r w:rsidR="00296269">
        <w:rPr>
          <w:rFonts w:ascii="Times New Roman" w:hAnsi="Times New Roman" w:cs="Times New Roman"/>
          <w:sz w:val="24"/>
          <w:szCs w:val="24"/>
        </w:rPr>
        <w:t>ental Health Condition groups</w:t>
      </w:r>
      <w:r w:rsidRPr="00574673">
        <w:rPr>
          <w:rFonts w:ascii="Times New Roman" w:hAnsi="Times New Roman" w:cs="Times New Roman"/>
          <w:sz w:val="24"/>
          <w:szCs w:val="24"/>
        </w:rPr>
        <w:t xml:space="preserve"> (0=0 MHC, 1=1 MHC, 2=more than 1 MHC)</w:t>
      </w:r>
    </w:p>
    <w:p w:rsidR="00D47EF6" w:rsidRPr="00574673" w:rsidRDefault="00D47EF6" w:rsidP="00D47EF6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time_180</w:t>
      </w:r>
      <w:r w:rsidR="0088714F">
        <w:rPr>
          <w:rFonts w:ascii="Times New Roman" w:hAnsi="Times New Roman" w:cs="Times New Roman"/>
          <w:sz w:val="24"/>
          <w:szCs w:val="24"/>
        </w:rPr>
        <w:t xml:space="preserve">: </w:t>
      </w:r>
      <w:r w:rsidR="00FB3010">
        <w:rPr>
          <w:rFonts w:ascii="Times New Roman" w:hAnsi="Times New Roman" w:cs="Times New Roman"/>
          <w:sz w:val="24"/>
          <w:szCs w:val="24"/>
        </w:rPr>
        <w:t xml:space="preserve">Days </w:t>
      </w:r>
      <w:r w:rsidR="0008609D">
        <w:rPr>
          <w:rFonts w:ascii="Times New Roman" w:hAnsi="Times New Roman" w:cs="Times New Roman"/>
          <w:sz w:val="24"/>
          <w:szCs w:val="24"/>
        </w:rPr>
        <w:t>after</w:t>
      </w:r>
      <w:r w:rsidR="00FB3010">
        <w:rPr>
          <w:rFonts w:ascii="Times New Roman" w:hAnsi="Times New Roman" w:cs="Times New Roman"/>
          <w:sz w:val="24"/>
          <w:szCs w:val="24"/>
        </w:rPr>
        <w:t xml:space="preserve"> quitting smoking</w:t>
      </w:r>
    </w:p>
    <w:p w:rsidR="00EE7BF7" w:rsidRPr="00574673" w:rsidRDefault="00D47EF6" w:rsidP="00D47EF6">
      <w:pPr>
        <w:rPr>
          <w:rFonts w:ascii="Times New Roman" w:hAnsi="Times New Roman" w:cs="Times New Roman"/>
          <w:sz w:val="24"/>
          <w:szCs w:val="24"/>
        </w:rPr>
      </w:pPr>
      <w:r>
        <w:rPr>
          <w:rStyle w:val="BookTitle"/>
          <w:rFonts w:ascii="Times New Roman" w:hAnsi="Times New Roman" w:cs="Times New Roman"/>
          <w:sz w:val="28"/>
          <w:szCs w:val="28"/>
        </w:rPr>
        <w:t>censor_180</w:t>
      </w:r>
      <w:r w:rsidRPr="00574673">
        <w:rPr>
          <w:rFonts w:ascii="Times New Roman" w:hAnsi="Times New Roman" w:cs="Times New Roman"/>
          <w:sz w:val="24"/>
          <w:szCs w:val="24"/>
        </w:rPr>
        <w:t xml:space="preserve">: </w:t>
      </w:r>
      <w:r w:rsidR="00813D35">
        <w:rPr>
          <w:rFonts w:ascii="Times New Roman" w:hAnsi="Times New Roman" w:cs="Times New Roman"/>
          <w:sz w:val="24"/>
          <w:szCs w:val="24"/>
        </w:rPr>
        <w:t>Censor (0=smoking, 1=not</w:t>
      </w:r>
      <w:r w:rsidR="0088714F">
        <w:rPr>
          <w:rFonts w:ascii="Times New Roman" w:hAnsi="Times New Roman" w:cs="Times New Roman"/>
          <w:sz w:val="24"/>
          <w:szCs w:val="24"/>
        </w:rPr>
        <w:t xml:space="preserve"> smoking</w:t>
      </w:r>
      <w:r w:rsidR="00832F10">
        <w:rPr>
          <w:rFonts w:ascii="Times New Roman" w:hAnsi="Times New Roman" w:cs="Times New Roman"/>
          <w:sz w:val="24"/>
          <w:szCs w:val="24"/>
        </w:rPr>
        <w:t>, censored</w:t>
      </w:r>
      <w:r w:rsidR="0088714F">
        <w:rPr>
          <w:rFonts w:ascii="Times New Roman" w:hAnsi="Times New Roman" w:cs="Times New Roman"/>
          <w:sz w:val="24"/>
          <w:szCs w:val="24"/>
        </w:rPr>
        <w:t>)</w:t>
      </w:r>
    </w:p>
    <w:sectPr w:rsidR="00EE7BF7" w:rsidRPr="00574673" w:rsidSect="003D2731">
      <w:pgSz w:w="12240" w:h="15840"/>
      <w:pgMar w:top="99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5D4458"/>
    <w:rsid w:val="00001373"/>
    <w:rsid w:val="000015F1"/>
    <w:rsid w:val="00001C91"/>
    <w:rsid w:val="000060F1"/>
    <w:rsid w:val="0002004C"/>
    <w:rsid w:val="0002592B"/>
    <w:rsid w:val="00026746"/>
    <w:rsid w:val="00026C48"/>
    <w:rsid w:val="00030BC3"/>
    <w:rsid w:val="00031A90"/>
    <w:rsid w:val="00033DA2"/>
    <w:rsid w:val="00036BD6"/>
    <w:rsid w:val="0003746C"/>
    <w:rsid w:val="00045B64"/>
    <w:rsid w:val="00047DCD"/>
    <w:rsid w:val="00050766"/>
    <w:rsid w:val="00054F84"/>
    <w:rsid w:val="000568CE"/>
    <w:rsid w:val="0005772C"/>
    <w:rsid w:val="0006010E"/>
    <w:rsid w:val="00064498"/>
    <w:rsid w:val="000660E7"/>
    <w:rsid w:val="00066AAB"/>
    <w:rsid w:val="00071437"/>
    <w:rsid w:val="000748FD"/>
    <w:rsid w:val="000765E7"/>
    <w:rsid w:val="00081113"/>
    <w:rsid w:val="00081C06"/>
    <w:rsid w:val="00082F95"/>
    <w:rsid w:val="00084833"/>
    <w:rsid w:val="0008609D"/>
    <w:rsid w:val="0008671B"/>
    <w:rsid w:val="0009130D"/>
    <w:rsid w:val="00093970"/>
    <w:rsid w:val="00094657"/>
    <w:rsid w:val="00096904"/>
    <w:rsid w:val="000A1D08"/>
    <w:rsid w:val="000A282D"/>
    <w:rsid w:val="000A6A62"/>
    <w:rsid w:val="000A6B4E"/>
    <w:rsid w:val="000B0EE3"/>
    <w:rsid w:val="000B1175"/>
    <w:rsid w:val="000B17AE"/>
    <w:rsid w:val="000B747D"/>
    <w:rsid w:val="000C0F2E"/>
    <w:rsid w:val="000C2362"/>
    <w:rsid w:val="000C24DF"/>
    <w:rsid w:val="000C487E"/>
    <w:rsid w:val="000C4AE4"/>
    <w:rsid w:val="000C5334"/>
    <w:rsid w:val="000C646C"/>
    <w:rsid w:val="000C6DC7"/>
    <w:rsid w:val="000C7A47"/>
    <w:rsid w:val="000D0618"/>
    <w:rsid w:val="000D1923"/>
    <w:rsid w:val="000D4259"/>
    <w:rsid w:val="000D525B"/>
    <w:rsid w:val="000D6B09"/>
    <w:rsid w:val="000D7DE4"/>
    <w:rsid w:val="000E1C3D"/>
    <w:rsid w:val="000E2F2F"/>
    <w:rsid w:val="000E4FC9"/>
    <w:rsid w:val="000E547B"/>
    <w:rsid w:val="000F1863"/>
    <w:rsid w:val="000F3874"/>
    <w:rsid w:val="000F4E9A"/>
    <w:rsid w:val="000F5024"/>
    <w:rsid w:val="000F54A1"/>
    <w:rsid w:val="000F6825"/>
    <w:rsid w:val="00100AD8"/>
    <w:rsid w:val="00100B44"/>
    <w:rsid w:val="0010412F"/>
    <w:rsid w:val="00105595"/>
    <w:rsid w:val="001104ED"/>
    <w:rsid w:val="00114ABF"/>
    <w:rsid w:val="00121225"/>
    <w:rsid w:val="001266F5"/>
    <w:rsid w:val="00126951"/>
    <w:rsid w:val="00126AE4"/>
    <w:rsid w:val="0013072F"/>
    <w:rsid w:val="00131F20"/>
    <w:rsid w:val="001355CD"/>
    <w:rsid w:val="00140D3C"/>
    <w:rsid w:val="001422EC"/>
    <w:rsid w:val="00142FCA"/>
    <w:rsid w:val="001436EB"/>
    <w:rsid w:val="00144033"/>
    <w:rsid w:val="00145133"/>
    <w:rsid w:val="00146FB9"/>
    <w:rsid w:val="001475A1"/>
    <w:rsid w:val="0015384B"/>
    <w:rsid w:val="00156751"/>
    <w:rsid w:val="00160E6A"/>
    <w:rsid w:val="00162934"/>
    <w:rsid w:val="001717E3"/>
    <w:rsid w:val="00172BD2"/>
    <w:rsid w:val="00173C85"/>
    <w:rsid w:val="001742F3"/>
    <w:rsid w:val="001764A8"/>
    <w:rsid w:val="0017714F"/>
    <w:rsid w:val="00184648"/>
    <w:rsid w:val="00185672"/>
    <w:rsid w:val="00185B91"/>
    <w:rsid w:val="0019189B"/>
    <w:rsid w:val="001977EE"/>
    <w:rsid w:val="001A02BA"/>
    <w:rsid w:val="001A1CBF"/>
    <w:rsid w:val="001A289A"/>
    <w:rsid w:val="001A2BE4"/>
    <w:rsid w:val="001A4FCA"/>
    <w:rsid w:val="001A545B"/>
    <w:rsid w:val="001A7BC5"/>
    <w:rsid w:val="001A7E2A"/>
    <w:rsid w:val="001A7F02"/>
    <w:rsid w:val="001B4873"/>
    <w:rsid w:val="001B5F9F"/>
    <w:rsid w:val="001B6BD5"/>
    <w:rsid w:val="001B7293"/>
    <w:rsid w:val="001C48FD"/>
    <w:rsid w:val="001C799E"/>
    <w:rsid w:val="001D1EB2"/>
    <w:rsid w:val="001D27E5"/>
    <w:rsid w:val="001D61FE"/>
    <w:rsid w:val="001E1045"/>
    <w:rsid w:val="001F0F4C"/>
    <w:rsid w:val="001F1A6D"/>
    <w:rsid w:val="001F4C92"/>
    <w:rsid w:val="001F5FF5"/>
    <w:rsid w:val="001F66DB"/>
    <w:rsid w:val="001F70AD"/>
    <w:rsid w:val="001F748C"/>
    <w:rsid w:val="00204916"/>
    <w:rsid w:val="002059B9"/>
    <w:rsid w:val="00206D62"/>
    <w:rsid w:val="002072A4"/>
    <w:rsid w:val="00220C5C"/>
    <w:rsid w:val="00221B28"/>
    <w:rsid w:val="00223A62"/>
    <w:rsid w:val="00223E98"/>
    <w:rsid w:val="002304AD"/>
    <w:rsid w:val="0023099A"/>
    <w:rsid w:val="0023161D"/>
    <w:rsid w:val="00231E14"/>
    <w:rsid w:val="00232B20"/>
    <w:rsid w:val="00233368"/>
    <w:rsid w:val="00234E3C"/>
    <w:rsid w:val="002462F0"/>
    <w:rsid w:val="00247780"/>
    <w:rsid w:val="00250A92"/>
    <w:rsid w:val="002516C4"/>
    <w:rsid w:val="00252C6D"/>
    <w:rsid w:val="00254418"/>
    <w:rsid w:val="00264DE4"/>
    <w:rsid w:val="00266775"/>
    <w:rsid w:val="002719D5"/>
    <w:rsid w:val="002728FF"/>
    <w:rsid w:val="00274719"/>
    <w:rsid w:val="00275917"/>
    <w:rsid w:val="0027660A"/>
    <w:rsid w:val="00276D7E"/>
    <w:rsid w:val="00282468"/>
    <w:rsid w:val="00285D3B"/>
    <w:rsid w:val="00292E87"/>
    <w:rsid w:val="002953C6"/>
    <w:rsid w:val="00296269"/>
    <w:rsid w:val="002A1631"/>
    <w:rsid w:val="002A28CC"/>
    <w:rsid w:val="002A6F5A"/>
    <w:rsid w:val="002B5A20"/>
    <w:rsid w:val="002C0C10"/>
    <w:rsid w:val="002C1488"/>
    <w:rsid w:val="002C3B07"/>
    <w:rsid w:val="002C45A6"/>
    <w:rsid w:val="002C5D67"/>
    <w:rsid w:val="002C5E18"/>
    <w:rsid w:val="002D0367"/>
    <w:rsid w:val="002D2385"/>
    <w:rsid w:val="002D2ED0"/>
    <w:rsid w:val="002D3240"/>
    <w:rsid w:val="002D3CE1"/>
    <w:rsid w:val="002D53D3"/>
    <w:rsid w:val="002D77E9"/>
    <w:rsid w:val="002E0832"/>
    <w:rsid w:val="002F0999"/>
    <w:rsid w:val="00301573"/>
    <w:rsid w:val="00301647"/>
    <w:rsid w:val="003063BE"/>
    <w:rsid w:val="00306534"/>
    <w:rsid w:val="0030686C"/>
    <w:rsid w:val="00307EB6"/>
    <w:rsid w:val="00310A60"/>
    <w:rsid w:val="003178CA"/>
    <w:rsid w:val="003228B0"/>
    <w:rsid w:val="00326D6B"/>
    <w:rsid w:val="003321E7"/>
    <w:rsid w:val="00333F2F"/>
    <w:rsid w:val="00350BBF"/>
    <w:rsid w:val="0035258D"/>
    <w:rsid w:val="003528FB"/>
    <w:rsid w:val="00352BAE"/>
    <w:rsid w:val="00353C0C"/>
    <w:rsid w:val="00356027"/>
    <w:rsid w:val="0036169F"/>
    <w:rsid w:val="00373301"/>
    <w:rsid w:val="00373359"/>
    <w:rsid w:val="003742D3"/>
    <w:rsid w:val="003757CC"/>
    <w:rsid w:val="00377C56"/>
    <w:rsid w:val="00383CD0"/>
    <w:rsid w:val="003865E3"/>
    <w:rsid w:val="00390F05"/>
    <w:rsid w:val="003911C1"/>
    <w:rsid w:val="00392AD2"/>
    <w:rsid w:val="00392B25"/>
    <w:rsid w:val="003959CE"/>
    <w:rsid w:val="00395BF4"/>
    <w:rsid w:val="003A1AE5"/>
    <w:rsid w:val="003A2F28"/>
    <w:rsid w:val="003A31E8"/>
    <w:rsid w:val="003A4BBB"/>
    <w:rsid w:val="003A682B"/>
    <w:rsid w:val="003B6CC5"/>
    <w:rsid w:val="003C2718"/>
    <w:rsid w:val="003C51C4"/>
    <w:rsid w:val="003C52DC"/>
    <w:rsid w:val="003D26F4"/>
    <w:rsid w:val="003D2731"/>
    <w:rsid w:val="003D4924"/>
    <w:rsid w:val="003D49FE"/>
    <w:rsid w:val="003E4091"/>
    <w:rsid w:val="003E56ED"/>
    <w:rsid w:val="003E7556"/>
    <w:rsid w:val="003F133E"/>
    <w:rsid w:val="003F13F9"/>
    <w:rsid w:val="003F26A4"/>
    <w:rsid w:val="003F3406"/>
    <w:rsid w:val="003F3BFB"/>
    <w:rsid w:val="003F4030"/>
    <w:rsid w:val="003F5C11"/>
    <w:rsid w:val="00400470"/>
    <w:rsid w:val="004024F8"/>
    <w:rsid w:val="00405B43"/>
    <w:rsid w:val="00407A06"/>
    <w:rsid w:val="00410447"/>
    <w:rsid w:val="00413F02"/>
    <w:rsid w:val="00414032"/>
    <w:rsid w:val="004156E1"/>
    <w:rsid w:val="00420C80"/>
    <w:rsid w:val="004268C1"/>
    <w:rsid w:val="004319E2"/>
    <w:rsid w:val="0043490B"/>
    <w:rsid w:val="004401F6"/>
    <w:rsid w:val="0044127A"/>
    <w:rsid w:val="004448B7"/>
    <w:rsid w:val="00445097"/>
    <w:rsid w:val="004454D9"/>
    <w:rsid w:val="0044786A"/>
    <w:rsid w:val="00450D46"/>
    <w:rsid w:val="0045120D"/>
    <w:rsid w:val="00454D95"/>
    <w:rsid w:val="004619A3"/>
    <w:rsid w:val="00465AF6"/>
    <w:rsid w:val="004679E2"/>
    <w:rsid w:val="0047416E"/>
    <w:rsid w:val="00474297"/>
    <w:rsid w:val="00477FE9"/>
    <w:rsid w:val="00480A31"/>
    <w:rsid w:val="004812F6"/>
    <w:rsid w:val="004846BB"/>
    <w:rsid w:val="00487767"/>
    <w:rsid w:val="00487DAD"/>
    <w:rsid w:val="004A17DC"/>
    <w:rsid w:val="004A180F"/>
    <w:rsid w:val="004A5366"/>
    <w:rsid w:val="004A5635"/>
    <w:rsid w:val="004B1A0C"/>
    <w:rsid w:val="004B5DEC"/>
    <w:rsid w:val="004C3C0E"/>
    <w:rsid w:val="004C52E4"/>
    <w:rsid w:val="004C7D13"/>
    <w:rsid w:val="004D0C94"/>
    <w:rsid w:val="004D4885"/>
    <w:rsid w:val="004E05B3"/>
    <w:rsid w:val="004E17FF"/>
    <w:rsid w:val="004E2E8E"/>
    <w:rsid w:val="004E3507"/>
    <w:rsid w:val="004E6193"/>
    <w:rsid w:val="004E785D"/>
    <w:rsid w:val="004E7BD2"/>
    <w:rsid w:val="004F037B"/>
    <w:rsid w:val="004F4308"/>
    <w:rsid w:val="004F5C7A"/>
    <w:rsid w:val="004F6E82"/>
    <w:rsid w:val="005017E1"/>
    <w:rsid w:val="005048EE"/>
    <w:rsid w:val="00506157"/>
    <w:rsid w:val="005142DF"/>
    <w:rsid w:val="00521836"/>
    <w:rsid w:val="00527698"/>
    <w:rsid w:val="005278CD"/>
    <w:rsid w:val="00533D0A"/>
    <w:rsid w:val="00534A6E"/>
    <w:rsid w:val="00540BAC"/>
    <w:rsid w:val="00545398"/>
    <w:rsid w:val="00547FCE"/>
    <w:rsid w:val="00552F23"/>
    <w:rsid w:val="00555B11"/>
    <w:rsid w:val="005560B1"/>
    <w:rsid w:val="00562992"/>
    <w:rsid w:val="005679BF"/>
    <w:rsid w:val="00567B9B"/>
    <w:rsid w:val="00570358"/>
    <w:rsid w:val="00571140"/>
    <w:rsid w:val="005720DC"/>
    <w:rsid w:val="00574673"/>
    <w:rsid w:val="005746BF"/>
    <w:rsid w:val="005746F0"/>
    <w:rsid w:val="00574DF7"/>
    <w:rsid w:val="00591B06"/>
    <w:rsid w:val="00595353"/>
    <w:rsid w:val="005A08A7"/>
    <w:rsid w:val="005A16F3"/>
    <w:rsid w:val="005A5BAD"/>
    <w:rsid w:val="005A6DCE"/>
    <w:rsid w:val="005A75C1"/>
    <w:rsid w:val="005B0DC7"/>
    <w:rsid w:val="005B2569"/>
    <w:rsid w:val="005B495E"/>
    <w:rsid w:val="005C115E"/>
    <w:rsid w:val="005C65AC"/>
    <w:rsid w:val="005C6B2F"/>
    <w:rsid w:val="005C705F"/>
    <w:rsid w:val="005C7B75"/>
    <w:rsid w:val="005D1423"/>
    <w:rsid w:val="005D2213"/>
    <w:rsid w:val="005D2579"/>
    <w:rsid w:val="005D34A6"/>
    <w:rsid w:val="005D4458"/>
    <w:rsid w:val="005D5104"/>
    <w:rsid w:val="005D77C4"/>
    <w:rsid w:val="005E04D6"/>
    <w:rsid w:val="005F1070"/>
    <w:rsid w:val="005F11DC"/>
    <w:rsid w:val="005F32BD"/>
    <w:rsid w:val="005F4D76"/>
    <w:rsid w:val="005F5255"/>
    <w:rsid w:val="005F55C0"/>
    <w:rsid w:val="005F68FB"/>
    <w:rsid w:val="00601398"/>
    <w:rsid w:val="00605169"/>
    <w:rsid w:val="006158E6"/>
    <w:rsid w:val="00616CB3"/>
    <w:rsid w:val="00617918"/>
    <w:rsid w:val="00617E39"/>
    <w:rsid w:val="006226CD"/>
    <w:rsid w:val="0062556E"/>
    <w:rsid w:val="00634709"/>
    <w:rsid w:val="00634CB5"/>
    <w:rsid w:val="00641384"/>
    <w:rsid w:val="00641E48"/>
    <w:rsid w:val="00642C29"/>
    <w:rsid w:val="006465BE"/>
    <w:rsid w:val="00646CDA"/>
    <w:rsid w:val="006523D9"/>
    <w:rsid w:val="00655BC9"/>
    <w:rsid w:val="00655ED4"/>
    <w:rsid w:val="00660110"/>
    <w:rsid w:val="00661B2E"/>
    <w:rsid w:val="0066370A"/>
    <w:rsid w:val="00666816"/>
    <w:rsid w:val="00670AD2"/>
    <w:rsid w:val="0067498C"/>
    <w:rsid w:val="00690A2A"/>
    <w:rsid w:val="00692718"/>
    <w:rsid w:val="006945BD"/>
    <w:rsid w:val="00697849"/>
    <w:rsid w:val="006A097D"/>
    <w:rsid w:val="006A14BC"/>
    <w:rsid w:val="006A67B6"/>
    <w:rsid w:val="006A7B20"/>
    <w:rsid w:val="006B07FB"/>
    <w:rsid w:val="006B0A88"/>
    <w:rsid w:val="006B3FC3"/>
    <w:rsid w:val="006B5356"/>
    <w:rsid w:val="006B60F1"/>
    <w:rsid w:val="006B75AD"/>
    <w:rsid w:val="006B7DFF"/>
    <w:rsid w:val="006C101F"/>
    <w:rsid w:val="006C4B9F"/>
    <w:rsid w:val="006D09C5"/>
    <w:rsid w:val="006D0F6B"/>
    <w:rsid w:val="006E17B2"/>
    <w:rsid w:val="006E37E3"/>
    <w:rsid w:val="006E793C"/>
    <w:rsid w:val="006F01B4"/>
    <w:rsid w:val="006F4614"/>
    <w:rsid w:val="006F49E5"/>
    <w:rsid w:val="006F4D67"/>
    <w:rsid w:val="006F6232"/>
    <w:rsid w:val="006F68B2"/>
    <w:rsid w:val="006F753A"/>
    <w:rsid w:val="00700309"/>
    <w:rsid w:val="00701977"/>
    <w:rsid w:val="00701E50"/>
    <w:rsid w:val="00704561"/>
    <w:rsid w:val="00705C4B"/>
    <w:rsid w:val="00710330"/>
    <w:rsid w:val="0071099A"/>
    <w:rsid w:val="00715823"/>
    <w:rsid w:val="00724D49"/>
    <w:rsid w:val="00726F50"/>
    <w:rsid w:val="00727A0D"/>
    <w:rsid w:val="007300CA"/>
    <w:rsid w:val="007315D0"/>
    <w:rsid w:val="0073250E"/>
    <w:rsid w:val="00732D9B"/>
    <w:rsid w:val="00733E5D"/>
    <w:rsid w:val="0073753F"/>
    <w:rsid w:val="007411F2"/>
    <w:rsid w:val="007418DD"/>
    <w:rsid w:val="00744551"/>
    <w:rsid w:val="00744912"/>
    <w:rsid w:val="00745362"/>
    <w:rsid w:val="00746372"/>
    <w:rsid w:val="00747B6B"/>
    <w:rsid w:val="00750E3A"/>
    <w:rsid w:val="00752B67"/>
    <w:rsid w:val="00753935"/>
    <w:rsid w:val="00755B30"/>
    <w:rsid w:val="00757BD7"/>
    <w:rsid w:val="00764A4C"/>
    <w:rsid w:val="00764A9D"/>
    <w:rsid w:val="00773857"/>
    <w:rsid w:val="007742FB"/>
    <w:rsid w:val="007756F8"/>
    <w:rsid w:val="00777ED6"/>
    <w:rsid w:val="00781486"/>
    <w:rsid w:val="00783DC6"/>
    <w:rsid w:val="007A011E"/>
    <w:rsid w:val="007A1138"/>
    <w:rsid w:val="007A1911"/>
    <w:rsid w:val="007A3387"/>
    <w:rsid w:val="007A497D"/>
    <w:rsid w:val="007A7CEA"/>
    <w:rsid w:val="007B0690"/>
    <w:rsid w:val="007B49DD"/>
    <w:rsid w:val="007B4A32"/>
    <w:rsid w:val="007B5D93"/>
    <w:rsid w:val="007B5F83"/>
    <w:rsid w:val="007B7A80"/>
    <w:rsid w:val="007C3DF6"/>
    <w:rsid w:val="007D18FB"/>
    <w:rsid w:val="007D481B"/>
    <w:rsid w:val="007E38A9"/>
    <w:rsid w:val="007E57F6"/>
    <w:rsid w:val="007E6C0E"/>
    <w:rsid w:val="007E7065"/>
    <w:rsid w:val="007E7AC9"/>
    <w:rsid w:val="007F125D"/>
    <w:rsid w:val="007F2090"/>
    <w:rsid w:val="007F2649"/>
    <w:rsid w:val="007F3907"/>
    <w:rsid w:val="007F4F48"/>
    <w:rsid w:val="007F7E35"/>
    <w:rsid w:val="008009DF"/>
    <w:rsid w:val="0081024A"/>
    <w:rsid w:val="0081152D"/>
    <w:rsid w:val="00812F23"/>
    <w:rsid w:val="00813D35"/>
    <w:rsid w:val="00820E0C"/>
    <w:rsid w:val="0082202F"/>
    <w:rsid w:val="0082346D"/>
    <w:rsid w:val="008262B3"/>
    <w:rsid w:val="00826469"/>
    <w:rsid w:val="00830848"/>
    <w:rsid w:val="008328F1"/>
    <w:rsid w:val="00832F10"/>
    <w:rsid w:val="0083338C"/>
    <w:rsid w:val="00835AD0"/>
    <w:rsid w:val="00837076"/>
    <w:rsid w:val="00841E79"/>
    <w:rsid w:val="00842AAA"/>
    <w:rsid w:val="008464E8"/>
    <w:rsid w:val="008507C2"/>
    <w:rsid w:val="00850817"/>
    <w:rsid w:val="00852A70"/>
    <w:rsid w:val="00855D11"/>
    <w:rsid w:val="008641AA"/>
    <w:rsid w:val="0086481F"/>
    <w:rsid w:val="00865996"/>
    <w:rsid w:val="0087089B"/>
    <w:rsid w:val="00872C23"/>
    <w:rsid w:val="00874C4F"/>
    <w:rsid w:val="00885359"/>
    <w:rsid w:val="00886274"/>
    <w:rsid w:val="0088714F"/>
    <w:rsid w:val="00890A5D"/>
    <w:rsid w:val="00891767"/>
    <w:rsid w:val="00891D3D"/>
    <w:rsid w:val="00897E7D"/>
    <w:rsid w:val="00897F24"/>
    <w:rsid w:val="008A09DF"/>
    <w:rsid w:val="008A334E"/>
    <w:rsid w:val="008A56E8"/>
    <w:rsid w:val="008B3700"/>
    <w:rsid w:val="008B418A"/>
    <w:rsid w:val="008B67EB"/>
    <w:rsid w:val="008C37CF"/>
    <w:rsid w:val="008D0A90"/>
    <w:rsid w:val="008D151C"/>
    <w:rsid w:val="008D2E0D"/>
    <w:rsid w:val="008D63F1"/>
    <w:rsid w:val="008E4890"/>
    <w:rsid w:val="008F1EA5"/>
    <w:rsid w:val="008F4F56"/>
    <w:rsid w:val="009006CD"/>
    <w:rsid w:val="00911E0E"/>
    <w:rsid w:val="0091211B"/>
    <w:rsid w:val="009129F8"/>
    <w:rsid w:val="0091358A"/>
    <w:rsid w:val="009147A0"/>
    <w:rsid w:val="0091768F"/>
    <w:rsid w:val="009211F9"/>
    <w:rsid w:val="00927214"/>
    <w:rsid w:val="009313F7"/>
    <w:rsid w:val="00941048"/>
    <w:rsid w:val="009439AE"/>
    <w:rsid w:val="00947196"/>
    <w:rsid w:val="009551E2"/>
    <w:rsid w:val="009554A8"/>
    <w:rsid w:val="00955CD1"/>
    <w:rsid w:val="00957E61"/>
    <w:rsid w:val="00963C32"/>
    <w:rsid w:val="00967DBA"/>
    <w:rsid w:val="00971217"/>
    <w:rsid w:val="00971350"/>
    <w:rsid w:val="00972ECC"/>
    <w:rsid w:val="009741C5"/>
    <w:rsid w:val="00975B9B"/>
    <w:rsid w:val="00980168"/>
    <w:rsid w:val="00980370"/>
    <w:rsid w:val="009825F1"/>
    <w:rsid w:val="009861B6"/>
    <w:rsid w:val="00994CAF"/>
    <w:rsid w:val="00994DF9"/>
    <w:rsid w:val="0099527F"/>
    <w:rsid w:val="009A09B3"/>
    <w:rsid w:val="009A1DFB"/>
    <w:rsid w:val="009A4436"/>
    <w:rsid w:val="009B2FF8"/>
    <w:rsid w:val="009B4070"/>
    <w:rsid w:val="009C11B5"/>
    <w:rsid w:val="009C15B6"/>
    <w:rsid w:val="009C41C0"/>
    <w:rsid w:val="009C7C51"/>
    <w:rsid w:val="009C7E14"/>
    <w:rsid w:val="009D0EBF"/>
    <w:rsid w:val="009D1BD6"/>
    <w:rsid w:val="009D1C8F"/>
    <w:rsid w:val="009E4F18"/>
    <w:rsid w:val="009E5C5C"/>
    <w:rsid w:val="009E61E6"/>
    <w:rsid w:val="009E705E"/>
    <w:rsid w:val="009F069E"/>
    <w:rsid w:val="009F0F4E"/>
    <w:rsid w:val="009F38DE"/>
    <w:rsid w:val="009F3D8B"/>
    <w:rsid w:val="009F7498"/>
    <w:rsid w:val="00A02A47"/>
    <w:rsid w:val="00A05944"/>
    <w:rsid w:val="00A077C4"/>
    <w:rsid w:val="00A2245F"/>
    <w:rsid w:val="00A22BE7"/>
    <w:rsid w:val="00A245A7"/>
    <w:rsid w:val="00A418AE"/>
    <w:rsid w:val="00A41B1F"/>
    <w:rsid w:val="00A434E0"/>
    <w:rsid w:val="00A51197"/>
    <w:rsid w:val="00A53441"/>
    <w:rsid w:val="00A6151B"/>
    <w:rsid w:val="00A62E21"/>
    <w:rsid w:val="00A63A4A"/>
    <w:rsid w:val="00A6569D"/>
    <w:rsid w:val="00A74153"/>
    <w:rsid w:val="00A763D6"/>
    <w:rsid w:val="00A77762"/>
    <w:rsid w:val="00A822AF"/>
    <w:rsid w:val="00A83D55"/>
    <w:rsid w:val="00A84732"/>
    <w:rsid w:val="00A9279A"/>
    <w:rsid w:val="00A947A8"/>
    <w:rsid w:val="00AA00B8"/>
    <w:rsid w:val="00AA25CB"/>
    <w:rsid w:val="00AB0BBE"/>
    <w:rsid w:val="00AB5FB9"/>
    <w:rsid w:val="00AC0674"/>
    <w:rsid w:val="00AC3AB3"/>
    <w:rsid w:val="00AD0A69"/>
    <w:rsid w:val="00AD489E"/>
    <w:rsid w:val="00AD5B60"/>
    <w:rsid w:val="00AE1D1A"/>
    <w:rsid w:val="00AE22E3"/>
    <w:rsid w:val="00AE5891"/>
    <w:rsid w:val="00AE7D4C"/>
    <w:rsid w:val="00AE7D5F"/>
    <w:rsid w:val="00AF22BC"/>
    <w:rsid w:val="00AF3BBE"/>
    <w:rsid w:val="00AF6177"/>
    <w:rsid w:val="00AF7A77"/>
    <w:rsid w:val="00B006B8"/>
    <w:rsid w:val="00B0304B"/>
    <w:rsid w:val="00B04116"/>
    <w:rsid w:val="00B0444F"/>
    <w:rsid w:val="00B067CE"/>
    <w:rsid w:val="00B07544"/>
    <w:rsid w:val="00B07658"/>
    <w:rsid w:val="00B135EA"/>
    <w:rsid w:val="00B14741"/>
    <w:rsid w:val="00B147B4"/>
    <w:rsid w:val="00B20774"/>
    <w:rsid w:val="00B22283"/>
    <w:rsid w:val="00B25485"/>
    <w:rsid w:val="00B25C3C"/>
    <w:rsid w:val="00B26E85"/>
    <w:rsid w:val="00B31C8C"/>
    <w:rsid w:val="00B35F7D"/>
    <w:rsid w:val="00B3709D"/>
    <w:rsid w:val="00B43363"/>
    <w:rsid w:val="00B50006"/>
    <w:rsid w:val="00B51D62"/>
    <w:rsid w:val="00B56325"/>
    <w:rsid w:val="00B5687A"/>
    <w:rsid w:val="00B56DBF"/>
    <w:rsid w:val="00B56E57"/>
    <w:rsid w:val="00B604F0"/>
    <w:rsid w:val="00B63D13"/>
    <w:rsid w:val="00B6554E"/>
    <w:rsid w:val="00B71740"/>
    <w:rsid w:val="00B71D9C"/>
    <w:rsid w:val="00B73F8A"/>
    <w:rsid w:val="00B80F12"/>
    <w:rsid w:val="00B81617"/>
    <w:rsid w:val="00B82112"/>
    <w:rsid w:val="00B86033"/>
    <w:rsid w:val="00B90289"/>
    <w:rsid w:val="00B92C7D"/>
    <w:rsid w:val="00B95E61"/>
    <w:rsid w:val="00BA0537"/>
    <w:rsid w:val="00BA2318"/>
    <w:rsid w:val="00BA77B2"/>
    <w:rsid w:val="00BA7C14"/>
    <w:rsid w:val="00BB2296"/>
    <w:rsid w:val="00BB23F9"/>
    <w:rsid w:val="00BB36D5"/>
    <w:rsid w:val="00BB75BC"/>
    <w:rsid w:val="00BC249F"/>
    <w:rsid w:val="00BC2C63"/>
    <w:rsid w:val="00BC4149"/>
    <w:rsid w:val="00BD06B5"/>
    <w:rsid w:val="00BD610F"/>
    <w:rsid w:val="00BD76BC"/>
    <w:rsid w:val="00BE2C73"/>
    <w:rsid w:val="00BE65DA"/>
    <w:rsid w:val="00BE6997"/>
    <w:rsid w:val="00BF10C4"/>
    <w:rsid w:val="00BF2EEB"/>
    <w:rsid w:val="00BF41A9"/>
    <w:rsid w:val="00BF59D1"/>
    <w:rsid w:val="00C03433"/>
    <w:rsid w:val="00C07AF6"/>
    <w:rsid w:val="00C13C78"/>
    <w:rsid w:val="00C13E4C"/>
    <w:rsid w:val="00C14136"/>
    <w:rsid w:val="00C15048"/>
    <w:rsid w:val="00C1511F"/>
    <w:rsid w:val="00C21143"/>
    <w:rsid w:val="00C23B5C"/>
    <w:rsid w:val="00C24408"/>
    <w:rsid w:val="00C255FF"/>
    <w:rsid w:val="00C25906"/>
    <w:rsid w:val="00C30F84"/>
    <w:rsid w:val="00C326D9"/>
    <w:rsid w:val="00C32A16"/>
    <w:rsid w:val="00C35206"/>
    <w:rsid w:val="00C3585F"/>
    <w:rsid w:val="00C4234B"/>
    <w:rsid w:val="00C42F44"/>
    <w:rsid w:val="00C438F4"/>
    <w:rsid w:val="00C44ADC"/>
    <w:rsid w:val="00C458AF"/>
    <w:rsid w:val="00C50C6B"/>
    <w:rsid w:val="00C53569"/>
    <w:rsid w:val="00C53832"/>
    <w:rsid w:val="00C53FBD"/>
    <w:rsid w:val="00C553B9"/>
    <w:rsid w:val="00C562E3"/>
    <w:rsid w:val="00C56713"/>
    <w:rsid w:val="00C6664E"/>
    <w:rsid w:val="00C668A8"/>
    <w:rsid w:val="00C67EE2"/>
    <w:rsid w:val="00C74C53"/>
    <w:rsid w:val="00C753FF"/>
    <w:rsid w:val="00C821F7"/>
    <w:rsid w:val="00C82954"/>
    <w:rsid w:val="00C90593"/>
    <w:rsid w:val="00C97148"/>
    <w:rsid w:val="00CA2C77"/>
    <w:rsid w:val="00CA4120"/>
    <w:rsid w:val="00CA5413"/>
    <w:rsid w:val="00CA5E18"/>
    <w:rsid w:val="00CA7F48"/>
    <w:rsid w:val="00CB13B5"/>
    <w:rsid w:val="00CB3CFF"/>
    <w:rsid w:val="00CB5559"/>
    <w:rsid w:val="00CB618C"/>
    <w:rsid w:val="00CC0DFB"/>
    <w:rsid w:val="00CC0FD5"/>
    <w:rsid w:val="00CC1276"/>
    <w:rsid w:val="00CC45D7"/>
    <w:rsid w:val="00CC567B"/>
    <w:rsid w:val="00CC56B6"/>
    <w:rsid w:val="00CC7EF3"/>
    <w:rsid w:val="00CD467D"/>
    <w:rsid w:val="00CD4E37"/>
    <w:rsid w:val="00CD58C2"/>
    <w:rsid w:val="00CE0C10"/>
    <w:rsid w:val="00CE0F93"/>
    <w:rsid w:val="00CE1EA9"/>
    <w:rsid w:val="00CE22C5"/>
    <w:rsid w:val="00CE7FBB"/>
    <w:rsid w:val="00CF142C"/>
    <w:rsid w:val="00CF2F97"/>
    <w:rsid w:val="00CF30DA"/>
    <w:rsid w:val="00CF485B"/>
    <w:rsid w:val="00CF58AB"/>
    <w:rsid w:val="00D031CB"/>
    <w:rsid w:val="00D03FAD"/>
    <w:rsid w:val="00D0519B"/>
    <w:rsid w:val="00D05415"/>
    <w:rsid w:val="00D135A6"/>
    <w:rsid w:val="00D22D8A"/>
    <w:rsid w:val="00D2325E"/>
    <w:rsid w:val="00D238E2"/>
    <w:rsid w:val="00D254A6"/>
    <w:rsid w:val="00D2774D"/>
    <w:rsid w:val="00D27AAE"/>
    <w:rsid w:val="00D30BE8"/>
    <w:rsid w:val="00D30D55"/>
    <w:rsid w:val="00D3381C"/>
    <w:rsid w:val="00D4043A"/>
    <w:rsid w:val="00D40B5D"/>
    <w:rsid w:val="00D43546"/>
    <w:rsid w:val="00D44050"/>
    <w:rsid w:val="00D445BF"/>
    <w:rsid w:val="00D47EF6"/>
    <w:rsid w:val="00D53D76"/>
    <w:rsid w:val="00D57625"/>
    <w:rsid w:val="00D61DD7"/>
    <w:rsid w:val="00D643B0"/>
    <w:rsid w:val="00D66743"/>
    <w:rsid w:val="00D70CAE"/>
    <w:rsid w:val="00D72611"/>
    <w:rsid w:val="00D76524"/>
    <w:rsid w:val="00D76766"/>
    <w:rsid w:val="00D77912"/>
    <w:rsid w:val="00D81302"/>
    <w:rsid w:val="00D82EF8"/>
    <w:rsid w:val="00D85ECA"/>
    <w:rsid w:val="00D9075E"/>
    <w:rsid w:val="00D90D90"/>
    <w:rsid w:val="00D91F7C"/>
    <w:rsid w:val="00D930BC"/>
    <w:rsid w:val="00D951FC"/>
    <w:rsid w:val="00D96050"/>
    <w:rsid w:val="00DA01F6"/>
    <w:rsid w:val="00DA1C02"/>
    <w:rsid w:val="00DA4C21"/>
    <w:rsid w:val="00DA568D"/>
    <w:rsid w:val="00DA71FB"/>
    <w:rsid w:val="00DB73DB"/>
    <w:rsid w:val="00DC0E5B"/>
    <w:rsid w:val="00DC7C17"/>
    <w:rsid w:val="00DE2BFA"/>
    <w:rsid w:val="00DE3E99"/>
    <w:rsid w:val="00DE444D"/>
    <w:rsid w:val="00DF3CC1"/>
    <w:rsid w:val="00DF5984"/>
    <w:rsid w:val="00DF648E"/>
    <w:rsid w:val="00E02B05"/>
    <w:rsid w:val="00E033AA"/>
    <w:rsid w:val="00E04B60"/>
    <w:rsid w:val="00E116E6"/>
    <w:rsid w:val="00E12516"/>
    <w:rsid w:val="00E125D8"/>
    <w:rsid w:val="00E25454"/>
    <w:rsid w:val="00E27250"/>
    <w:rsid w:val="00E27627"/>
    <w:rsid w:val="00E31C13"/>
    <w:rsid w:val="00E32AA0"/>
    <w:rsid w:val="00E339DA"/>
    <w:rsid w:val="00E370B4"/>
    <w:rsid w:val="00E40879"/>
    <w:rsid w:val="00E41E87"/>
    <w:rsid w:val="00E47F43"/>
    <w:rsid w:val="00E51AE2"/>
    <w:rsid w:val="00E52C70"/>
    <w:rsid w:val="00E52F22"/>
    <w:rsid w:val="00E541D5"/>
    <w:rsid w:val="00E542F9"/>
    <w:rsid w:val="00E572BD"/>
    <w:rsid w:val="00E63600"/>
    <w:rsid w:val="00E63D56"/>
    <w:rsid w:val="00E64D09"/>
    <w:rsid w:val="00E70668"/>
    <w:rsid w:val="00E714D5"/>
    <w:rsid w:val="00E71A2B"/>
    <w:rsid w:val="00E71D98"/>
    <w:rsid w:val="00E72985"/>
    <w:rsid w:val="00E8151F"/>
    <w:rsid w:val="00E82ED8"/>
    <w:rsid w:val="00E83105"/>
    <w:rsid w:val="00E849B9"/>
    <w:rsid w:val="00E901BE"/>
    <w:rsid w:val="00E9091D"/>
    <w:rsid w:val="00E92499"/>
    <w:rsid w:val="00E957A2"/>
    <w:rsid w:val="00E96E24"/>
    <w:rsid w:val="00EA0754"/>
    <w:rsid w:val="00EA0BC0"/>
    <w:rsid w:val="00EA15F8"/>
    <w:rsid w:val="00EA3DD3"/>
    <w:rsid w:val="00EA42A8"/>
    <w:rsid w:val="00EA6546"/>
    <w:rsid w:val="00EA6852"/>
    <w:rsid w:val="00EA6C81"/>
    <w:rsid w:val="00EA7F08"/>
    <w:rsid w:val="00EB29B8"/>
    <w:rsid w:val="00EB3286"/>
    <w:rsid w:val="00EC467B"/>
    <w:rsid w:val="00EC498F"/>
    <w:rsid w:val="00EC759C"/>
    <w:rsid w:val="00ED14C2"/>
    <w:rsid w:val="00ED5C66"/>
    <w:rsid w:val="00ED6EB0"/>
    <w:rsid w:val="00EE03F5"/>
    <w:rsid w:val="00EE41E1"/>
    <w:rsid w:val="00EE4C0B"/>
    <w:rsid w:val="00EE5A40"/>
    <w:rsid w:val="00EE66C6"/>
    <w:rsid w:val="00EE7BF7"/>
    <w:rsid w:val="00EF42E5"/>
    <w:rsid w:val="00EF4375"/>
    <w:rsid w:val="00F022E5"/>
    <w:rsid w:val="00F02A74"/>
    <w:rsid w:val="00F06173"/>
    <w:rsid w:val="00F06DEF"/>
    <w:rsid w:val="00F13469"/>
    <w:rsid w:val="00F1379A"/>
    <w:rsid w:val="00F14536"/>
    <w:rsid w:val="00F1491C"/>
    <w:rsid w:val="00F163B8"/>
    <w:rsid w:val="00F16FFE"/>
    <w:rsid w:val="00F21AB9"/>
    <w:rsid w:val="00F278DF"/>
    <w:rsid w:val="00F30B8E"/>
    <w:rsid w:val="00F31934"/>
    <w:rsid w:val="00F32111"/>
    <w:rsid w:val="00F34627"/>
    <w:rsid w:val="00F34FA8"/>
    <w:rsid w:val="00F355BD"/>
    <w:rsid w:val="00F3615A"/>
    <w:rsid w:val="00F41813"/>
    <w:rsid w:val="00F45DAA"/>
    <w:rsid w:val="00F47821"/>
    <w:rsid w:val="00F512CB"/>
    <w:rsid w:val="00F518CB"/>
    <w:rsid w:val="00F55423"/>
    <w:rsid w:val="00F561E9"/>
    <w:rsid w:val="00F56B64"/>
    <w:rsid w:val="00F6368C"/>
    <w:rsid w:val="00F6796C"/>
    <w:rsid w:val="00F734C3"/>
    <w:rsid w:val="00F73ACE"/>
    <w:rsid w:val="00F743C1"/>
    <w:rsid w:val="00F75184"/>
    <w:rsid w:val="00F75C0F"/>
    <w:rsid w:val="00F7702C"/>
    <w:rsid w:val="00F83A93"/>
    <w:rsid w:val="00F83CD9"/>
    <w:rsid w:val="00F92080"/>
    <w:rsid w:val="00F93242"/>
    <w:rsid w:val="00F93746"/>
    <w:rsid w:val="00F9386C"/>
    <w:rsid w:val="00FA0A4C"/>
    <w:rsid w:val="00FA65D3"/>
    <w:rsid w:val="00FB1F67"/>
    <w:rsid w:val="00FB2CA4"/>
    <w:rsid w:val="00FB2E1B"/>
    <w:rsid w:val="00FB3010"/>
    <w:rsid w:val="00FB6F1C"/>
    <w:rsid w:val="00FC1180"/>
    <w:rsid w:val="00FC20C5"/>
    <w:rsid w:val="00FC2E34"/>
    <w:rsid w:val="00FC3EFF"/>
    <w:rsid w:val="00FC3F57"/>
    <w:rsid w:val="00FC4D18"/>
    <w:rsid w:val="00FC747C"/>
    <w:rsid w:val="00FD15F9"/>
    <w:rsid w:val="00FD7FBF"/>
    <w:rsid w:val="00FE1029"/>
    <w:rsid w:val="00FE1F58"/>
    <w:rsid w:val="00FE35D4"/>
    <w:rsid w:val="00FE56B9"/>
    <w:rsid w:val="00FE628F"/>
    <w:rsid w:val="00FE7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8328F1"/>
    <w:rPr>
      <w:b/>
      <w:bCs/>
      <w:smallCap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57467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467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AA6042-0F54-4519-8469-7A489AF2E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e-Lin</dc:creator>
  <cp:lastModifiedBy>Yue-Lin</cp:lastModifiedBy>
  <cp:revision>11</cp:revision>
  <dcterms:created xsi:type="dcterms:W3CDTF">2016-02-23T11:12:00Z</dcterms:created>
  <dcterms:modified xsi:type="dcterms:W3CDTF">2016-02-25T03:25:00Z</dcterms:modified>
</cp:coreProperties>
</file>